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6"/>
        <w:gridCol w:w="1142"/>
        <w:gridCol w:w="1138"/>
        <w:gridCol w:w="1140"/>
        <w:gridCol w:w="1084"/>
      </w:tblGrid>
      <w:tr>
        <w:trPr>
          <w:trHeight w:val="288" w:hRule="atLeast"/>
        </w:trPr>
        <w:tc>
          <w:tcPr>
            <w:tcW w:w="4856" w:type="dxa"/>
            <w:vMerge w:val="restart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5 Gene Set Enrichment</w:t>
            </w:r>
          </w:p>
        </w:tc>
        <w:tc>
          <w:tcPr>
            <w:tcW w:w="4504" w:type="dxa"/>
            <w:gridSpan w:val="4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ES (# of Leading Edge Genes)</w:t>
            </w:r>
          </w:p>
        </w:tc>
      </w:tr>
      <w:tr>
        <w:trPr>
          <w:trHeight w:val="288" w:hRule="atLeast"/>
        </w:trPr>
        <w:tc>
          <w:tcPr>
            <w:tcW w:w="4856" w:type="dxa"/>
            <w:vMerge w:val="continue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 P vs A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 P vs O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 vs A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 P vs A P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top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42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2 (38)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3 (42)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47 (43)</w:t>
            </w:r>
          </w:p>
        </w:tc>
        <w:tc>
          <w:tcPr>
            <w:tcW w:w="1084" w:type="dxa"/>
            <w:tcBorders>
              <w:top w:val="single" w:sz="1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2 (4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ondensed Chromosom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9 (14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6 (20)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0 (15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5 (1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xonogenesi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5 (5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4 (7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0 (1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ell Activ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7 (25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5 (24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8 (2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ell Cycle Checkpoint GO 0000075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6 (18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9 (1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2 (1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ell Cycle GO 0007049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0 (95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34 (10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9 (12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ell Cycle Phas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2 (54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45 (54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4 (7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ell Cycle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2 (69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55 (64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31 (8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ellular Defense Respons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1 (13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5 (1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6 (1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entrosom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8 (19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9 (2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5 (2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emokin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5 (10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8 (1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6 (11)</w:t>
            </w:r>
          </w:p>
        </w:tc>
      </w:tr>
      <w:tr>
        <w:trPr>
          <w:trHeight w:val="276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emokine Receptor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7 (10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6 (1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7 (1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romatin Assembly Or Disassembl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0 (6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2 (1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9 (1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romosomal Pa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 (27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35 (35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9 (3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romosome Organization And Biogenesi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3 (14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4 (1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6 (1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romosome Segreg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 (36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7 (47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1 (5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romosomepericentric Reg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6 (15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9 (1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4 (1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ytokine Biosynthet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0 (16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3 (1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5 (1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ytokine Me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1 (16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5 (1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5 (1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ytokine Produc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5 (22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6 (3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1 (1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efense Respons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8 (63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6 (5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4 (64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NA Dependent DNA Replic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9 (19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6 (1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3 (2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NA Me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8 (81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0 (8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1 (10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NA Packag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5 (11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5 (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7 (1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NA Recombin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2 (15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 (1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3 (1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NA Repair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4 (50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4 (3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3 (6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2 (36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 (3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5 (4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Establishment And Or Maintenance Of Chromatin Architectur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6 (26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0 (2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6 (24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G Protein Coupled Receptor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6 (11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9 (1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G1 S Transition Of Mitotic Cell Cycl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5 (12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0 (1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2 (1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Humoral Immune Respons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9 (17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5 (15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2 (1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6 (71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7 (7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8 (7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Immune System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0 (94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5 (8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1 (11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2 (36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1 (3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9 (3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Interphas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8 (24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5 (2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7 (3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Interphase Of Mitotic Cell Cycl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8 (23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1 (2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2 (34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Leukocyte Activ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6 (24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6 (2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0 (2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Lipid Raf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2 (10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4 (7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8 (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Lymphocyte Activ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5 (23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3 (2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5 (2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 Phas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8 (29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33 (32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4 (3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 Phase Of Mitotic Cell Cycl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3 (37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30 (3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4 (4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eiotic Cell Cycl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9 (10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2 (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5 (1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crotubul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3 (12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1 (14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1 (1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crotubule Associated Complex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9 (12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1 (12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crotubule Cytoskelet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8 (49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6 (45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7 (44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crotubule Cytoskeleton Organization And Biogenesi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4 (7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2 (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0 (1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crotubule Organizing Center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9 (19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3 (7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3 (24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crotubule Organizing Center Organization And Biogenesi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0 (11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1 (22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5 (1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tochondrial Membrane Pa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3 (22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8 (35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3 (2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tosi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4 (28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5 (3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3 (3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totic Cell Cycl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5 (50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49 (5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9 (6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RNA Me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3 (25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7 (3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3 (3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RNA Processing GO 0006397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4 (24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6 (2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6 (2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eurite Developmen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6 (7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2 (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8 (1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ar Envelop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9 (25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6 (2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3 (3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ar Lume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9 (110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3 (105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7 (12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ar Membran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 (20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2 (24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1 (2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ar Membrane Pa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4 (22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8 (2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6 (3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ar Pa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8 (157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9 (194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6 (19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ar Por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4 (18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4 (2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6 (24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oplasm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4 (71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3 (6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6 (6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oplasm Pa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 (88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0 (8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6 (8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re Complex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3 (19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6 (2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3 (2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itive Regulation Of Cytokine Biosynthet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4 (10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5 (12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6 (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itive Regulation Of Immune System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6 (14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6 (1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1 (1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rotein DNA Complex Assembl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9 (25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0 (17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8 (2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rotein RNA Complex Assembl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8 (18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9 (2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2 (2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Cell Cycl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 (48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3 (5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9 (6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Cytokine Biosynthet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7 (15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2 (1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1 (1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Immune System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2 (19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1 (2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7 (1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Lymphocyte Activ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2 (14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9 (14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0 (1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Mitosi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 (13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3 (1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2 (1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T Cell Activ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5 (12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4 (1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9 (1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sponse To DNA Damage Stimulu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5 (61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3 (44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3 (7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sponse To Endogenous Stimulu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8 (67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2 (5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8 (7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ibonucleoprotein Complex Biogenesis And Assembl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9 (21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4 (4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2 (4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NA Export From Nucleu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1 (8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6 (1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1 (1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NA Process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4 (56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8 (54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1 (6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NA Splic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6 (30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5 (2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3 (3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NA Splicingvia Transesterification Reaction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4 (10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5 (12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5 (1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pindle Pol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4 (10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0 (17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6 (2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pliceosom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2 (15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8 (17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8 (2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 Cell Activ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7 (17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2 (1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0 (1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ranslation Factor Activity Nucleic Acid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9 (17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2 (1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5 (1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ranslation Initiation Factor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1 (12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3 (1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0 (1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ranslation Regulator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7 (17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4 (1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6 (1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RNA Me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1 (7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1 (1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3 (1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Unfolded Protein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 (19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4 (1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8 (2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ytokine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9 (19)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1 (1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2 (2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olu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5 (29)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6 (3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8 (4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romatin Assembl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1 (10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4 (7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alcium Ion Transpo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8 (6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 (1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aspase Activ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6 (10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 (1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Generation Of Neuron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1 (14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0 (1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Hemopoietic Or Lymphoid Organ Developmen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6 (22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9 (2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Interleukin Receptor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0 (8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 (1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Lig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9 (29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3 (2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Ligase Activity Forming Carbon Nitrogen Bond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3 (41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0 (3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ulti Organism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7 (32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 (2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euron Differenti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2 (12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2 (1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ar Bod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1 (14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7 (1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otide Biosynthet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2 (8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1 (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otide Me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6 (16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3 (1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Oxidoreductase Activity Acting On NADH Or NADPH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8 (12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1 (1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itive Regulation Of Casp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0 (10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 (1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rotein Modification By Small Protein Conjug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4 (14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4 (2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AS Gtpase Activator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8 (13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 (1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sponse To Wou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8 (47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5 (4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HO GTPase Activator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0 (8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6 (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Ubiquitin Cycl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6 (15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3 (1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obasenucleoside And Nucleotide Me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8 (20)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1 (1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dherens Junc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5 (8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erobic Respir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4 (7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Leukocyte Differenti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0 (13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itive Regulation Of Hydrol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1 (15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rotein Domain Specific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1 (21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Anatomical Structure Morphogenesi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8 (6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sponse To Temperature Stimulu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3 (8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hiolester Hydrol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5 (7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ranscription Initi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 (17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ranscription Initiation From RNA Polymerase Ii Promoter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4 (18)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tructural Constituent Of Muscl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6 (6)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ctin Cytoskelet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4 (27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8 (3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ctin Cytoskeleton Organization And Biogenesi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8 (27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6 (3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ctin Filament Based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2 (3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0 (3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ctin Polymerization And Or Depolymeriz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1 (1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2 (1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daptive Immune Respons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4 (14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4 (14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daptive Immune Response GO 0002460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8 (15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2 (1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ell Projec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6 (2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3 (2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romati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3 (1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6 (1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romatin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7 (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8 (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romatin Remodeling Complex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2 (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5 (1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ofactor Biosynthet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3 (1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4 (1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NA Dependent ATP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0 (1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7 (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ofactor Me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9 (1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3 (24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ondensed Nuclear Chromosom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8 (1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2 (1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ytokin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0 (2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2 (24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Envelop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8 (6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7 (7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Heterocycle Me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3 (1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4 (1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Hydrolase Activity Hydrolyzing O Glycosyl Compound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1 (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6 (1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I Kappab Kinase NF Kappab Cascad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5 (2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 (34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Kinetochor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4 (1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2 (1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embrane Enclosed Lume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2 (12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9 (14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crotubule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9 (1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4 (14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tochondrial Inner Membran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5 (2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4 (2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tochondrial Lume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5 (2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6 (2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tochondrial Matrix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4 (2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8 (2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tochondrial Pa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0 (6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5 (6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tochondrial Ribosom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7 (12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4 (1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2 (12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1 (12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euron Developmen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1 (1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8 (1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ar Chromosom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9 (1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7 (1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ar Expo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2 (1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6 (1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obasenucleosidenucleotide And Nucleic Acid Transpo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6 (1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0 (1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otidyltransfer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2 (2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2 (2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Organellar Ribosom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2 (12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7 (1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Organelle Envelop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8 (6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4 (7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Organelle Inner Membran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4 (2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8 (3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Organelle Lume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3 (12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0 (14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eptidyl Tyrosine Modific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4 (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9 (1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eptidyl Tyrosine Phosphoryl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8 (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 (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itive Regulation Of Cellular Protein Me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5 (25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4 (2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itive Regulation Of I Kappab Kinase NF Kappab Cascad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2 (22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1 (2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itive Regulation Of Lymphocyte Activ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0 (1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2 (1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itive Regulation Of Protein Me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2 (25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2 (2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itive Regulation Of T Cell Activ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3 (1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2 (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itive Regulation Of Transl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9 (14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2 (1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rotein Fol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1 (1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5 (2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ceptor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0 (84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 (6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DNA Me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8 (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8 (1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I Kappab Kinase NF Kappab Cascad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1 (2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 (2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Multicellular Organismal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0 (3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1 (34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ibonucleoprotein Complex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7 (2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7 (2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ibosomal Subuni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7 (1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7 (1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7 (1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8 (1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NA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9 (57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3 (84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mall Nuclear Ribonucleoprotein Complex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9 (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6 (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pindl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8 (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9 (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tructure Specific DNA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0 (1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2 (2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ntioxidant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4 (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TP Dependent Helic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9 (1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2 (3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ation Homeostasi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2 (2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ell Divis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7 (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ellular Cation Homeostasi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8 (2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emical Homeostasi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3 (2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ytoskeletal Pa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5 (54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ytosolic Pa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7 (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NA Directed RNA Polymeraseii Holoenzym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8 (1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NA Helic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7 (1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rug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1 (7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Endonucle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8 (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Exonucle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2 (5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Glucose Me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9 (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Helic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2 (16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Hydrolase Activity Acting On Carbon Nitrogen Not Peptidebond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2 (1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Ion Homeostasi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0 (24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Isomer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3 (12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Lamellipodium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3 (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Leading Edg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4 (1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Locomotory Behavior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5 (2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crotubule Organizing Center Pa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8 (12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tochondrial Envelop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3 (40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tochondrial Membran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5 (25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ar Chromosome Pa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4 (1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ar Transpo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9 (35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ocytoplasmic Transpo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1 (35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ucleolar Par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6 (7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Organelle Membran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8 (8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igment Biosynthet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9 (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igment Me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6 (8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76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Mitotic Cell Cycle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4 (5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76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Protein Stabil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9 (4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76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plication Fork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5 (9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ibonucle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4 (11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NA Polymer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4 (7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ransition Metal Ion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9 (23)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cetyltransfer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8 (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ctin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9 (2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nion Channel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2 (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ellular Protein Ca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0 (2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loride Channel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8 (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romatin Remodel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3 (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evelopment Of Primary Sexual Characteristic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6 (1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NA Integrity Checkpoin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6 (1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ouble Strand Break Repair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6 (1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ouble Stranded DNA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6 (1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Hemopoiesi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9 (2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eiosis I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4 (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ethyltransfer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0 (1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itochondrial Respiratory Chai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4 (1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uscle Developmen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 (2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 Acyltransfer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2 (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itive Regulation Of Cell Differenti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9 (11)</w:t>
            </w:r>
          </w:p>
        </w:tc>
      </w:tr>
      <w:tr>
        <w:trPr>
          <w:trHeight w:val="276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itive Regulation Of Phosphate Me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3 (1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itive Regulation Of Phosphoryl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7 (1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itive Regulation Of Protein Amino Acid Phosphoryl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2 (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itive Regulation Of Protein Modification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 (1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rotease Inhibitor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9 (8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roteasome Complex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7 (1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rotein Catabolic Proces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4 (3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AS Protein Signal Transduc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6 (2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ceptor Signaling Protein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1 (22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Cell Differenti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9 (17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Cyclin Dependent Protein Kinase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4 (1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Protein Amino Acid Phosphoryl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0 (10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gulation Of Protein Import Into Nucleu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2 (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Response To ExteRNAl Stimulu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1 (6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ingle Stranded DNA Binding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2 (16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keletal Development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0 (15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mall GTPase Mediated Signal Transduc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4 (24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mall GTPase Regulator Activity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2 (21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ransferase Activity Transferring Groups Other Than Amino Acyl Group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1 (14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ransferase Activity Transferring One Carbon Groups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6 (19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ranslational Initiation</w:t>
            </w:r>
          </w:p>
        </w:tc>
        <w:tc>
          <w:tcPr>
            <w:tcW w:w="11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0 (13)</w:t>
            </w:r>
          </w:p>
        </w:tc>
      </w:tr>
      <w:tr>
        <w:trPr>
          <w:trHeight w:val="288" w:hRule="atLeast"/>
        </w:trPr>
        <w:tc>
          <w:tcPr>
            <w:tcW w:w="4856" w:type="dxa"/>
            <w:tcBorders>
              <w:bottom w:val="single" w:sz="1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ubulin Binding</w:t>
            </w:r>
          </w:p>
        </w:tc>
        <w:tc>
          <w:tcPr>
            <w:tcW w:w="1142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4 (14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l Table 1.</w:t>
      </w:r>
      <w:r>
        <w:rPr>
          <w:rFonts w:cs="Arial" w:ascii="Arial" w:hAnsi="Arial"/>
        </w:rPr>
        <w:t xml:space="preserve"> </w:t>
      </w:r>
      <w:r>
        <w:rPr>
          <w:rStyle w:val="Emphasis"/>
          <w:rFonts w:cs="Arial" w:ascii="Arial" w:hAnsi="Arial"/>
          <w:bCs/>
          <w:i w:val="false"/>
          <w:color w:val="000000"/>
          <w:shd w:fill="FFFFFF" w:val="clear"/>
        </w:rPr>
        <w:t xml:space="preserve">Gene Set Enrichment Analysis (GSEA) for GO gene sets </w:t>
      </w:r>
      <w:r>
        <w:rPr>
          <w:rFonts w:cs="Arial" w:ascii="Arial" w:hAnsi="Arial"/>
        </w:rPr>
        <w:t>in the spleen with different age and proton irradiation comparisons (0Gy Adolescent (A), 0Gy Old (O), 0.5Gyx3 Proton Adolescent (A P), 0.5Gyx3 Proton Old (O P))</w:t>
      </w:r>
      <w:r>
        <w:rPr>
          <w:rStyle w:val="Emphasis"/>
          <w:rFonts w:cs="Arial" w:ascii="Arial" w:hAnsi="Arial"/>
          <w:bCs/>
          <w:color w:val="000000"/>
          <w:shd w:fill="FFFFFF" w:val="clear"/>
        </w:rPr>
        <w:t>.</w:t>
      </w:r>
      <w:r>
        <w:rPr>
          <w:rStyle w:val="Emphasis"/>
          <w:rFonts w:cs="Arial" w:ascii="Arial" w:hAnsi="Arial"/>
          <w:bCs/>
          <w:i w:val="false"/>
          <w:color w:val="000000"/>
          <w:shd w:fill="FFFFFF" w:val="clear"/>
        </w:rPr>
        <w:t xml:space="preserve"> Leading edge analysis with a FDR &lt; 0.05 determined significant gene sets enriched for each group. The normalized enrichment score (NES) indicates whether the gene set is up- (&gt;0) or down-regulated (&lt;0) for each group determined with the # of leading edge genes (appears in parenthesis)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18:45:00Z</dcterms:created>
  <dc:creator>Afshin</dc:creator>
  <dc:description/>
  <dc:language>en-US</dc:language>
  <cp:lastModifiedBy>Afshin</cp:lastModifiedBy>
  <dcterms:modified xsi:type="dcterms:W3CDTF">2014-05-23T18:45:00Z</dcterms:modified>
  <cp:revision>2</cp:revision>
  <dc:subject/>
  <dc:title/>
</cp:coreProperties>
</file>